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330" w:rsidRPr="00EF1EB8" w:rsidRDefault="00F63330" w:rsidP="00F63330">
      <w:pPr>
        <w:rPr>
          <w:rFonts w:ascii="Arial" w:hAnsi="Arial" w:cs="Arial"/>
          <w:b/>
          <w:sz w:val="20"/>
          <w:szCs w:val="20"/>
          <w:lang w:val="en-US"/>
        </w:rPr>
      </w:pPr>
      <w:r w:rsidRPr="00EF1EB8">
        <w:rPr>
          <w:rFonts w:ascii="Arial" w:hAnsi="Arial" w:cs="Arial"/>
          <w:b/>
          <w:sz w:val="20"/>
          <w:szCs w:val="20"/>
          <w:lang w:val="en-US"/>
        </w:rPr>
        <w:t>Table S6. Association between examined SNPs and neutropenia.</w:t>
      </w:r>
    </w:p>
    <w:p w:rsidR="00F63330" w:rsidRPr="00EF1EB8" w:rsidRDefault="00F63330" w:rsidP="00F6333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376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2"/>
        <w:gridCol w:w="1109"/>
        <w:gridCol w:w="1393"/>
        <w:gridCol w:w="953"/>
        <w:gridCol w:w="1698"/>
        <w:gridCol w:w="1175"/>
        <w:gridCol w:w="1587"/>
        <w:gridCol w:w="709"/>
      </w:tblGrid>
      <w:tr w:rsidR="00F63330" w:rsidRPr="00EF1EB8" w:rsidTr="00367E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dbSNP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br/>
              <w:t>IDnumber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tic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Without neutropenia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With</w:t>
            </w:r>
          </w:p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neutropenia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10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P-value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 w:rsidR="00F63330" w:rsidRPr="00EF1EB8" w:rsidTr="00367EBF">
        <w:trPr>
          <w:trHeight w:val="25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IL1B</w:t>
            </w:r>
          </w:p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/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69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3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6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6(5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3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33(0.08-1.40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7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1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3(0.08-8.2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3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6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2(63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38(0.10-1.47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6(9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9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7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1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41(0.15-13.05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6(4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7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6(5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3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34(0.08-1.39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55(0.17-1.7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12B</w:t>
            </w:r>
          </w:p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G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2122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3(6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2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21(0.51-9.5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.30(0.77-36.49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3(6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9(3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6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74(0.72-10.51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7(9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8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.85(0.64-23.16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8(7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6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2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61(0.42-6.23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28(0.91-5.7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28B</w:t>
            </w:r>
          </w:p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29798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4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4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5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40(0.35-5.66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1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1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7(0.08-7.5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4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5(5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6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3(0.32-4.70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0(8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9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1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1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5(0.08-5.59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9(59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5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4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5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48(0.40-5.5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1(0.40-2.5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CL2</w:t>
            </w:r>
          </w:p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0246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2(5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8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4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28(0.06-1.4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2(5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8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0(4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26(0.05-1.31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9(9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10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5(5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8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4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30(0.06-1.5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27(0.06-1.2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DC-SIGN</w:t>
            </w:r>
          </w:p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A/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7352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3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5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3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53(0.12-2.40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8(2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7(0.12-3.80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3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5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2(63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5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58(0.15-2.16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4(78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8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8(2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9(0.17-4.56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8(5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7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3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1(0.15-2.51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6(0.31-1.8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lastRenderedPageBreak/>
              <w:t>TLR2</w:t>
            </w:r>
          </w:p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57437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2(8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10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1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4</w:t>
            </w:r>
          </w:p>
          <w:p w:rsidR="00F63330" w:rsidRPr="00EF1EB8" w:rsidRDefault="00F63330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498679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4(9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9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9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1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3(0.11-9.19)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9</w:t>
            </w:r>
          </w:p>
          <w:p w:rsidR="00F63330" w:rsidRPr="00EF1EB8" w:rsidRDefault="00F63330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521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6(3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3(5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0(0.14-2.63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1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(0.16-6.19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6(3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6(6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6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0(0.18-2.6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9(8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8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1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3(0.25-6.97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47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6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3(5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0(0.16-2.30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330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3330" w:rsidRPr="00EF1EB8" w:rsidRDefault="00F63330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1(0.35-2.4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63330" w:rsidRPr="00EF1EB8" w:rsidRDefault="00F63330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</w:tbl>
    <w:p w:rsidR="00F63330" w:rsidRPr="00EF1EB8" w:rsidRDefault="00F63330" w:rsidP="00F63330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lang w:val="en-US"/>
        </w:rPr>
        <w:t xml:space="preserve">Data presented as number (%), OR, odds ratio; CI, confidence interval; NA, not applicable; NS, not significant (p-values above 0.05); IL, 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>Interleukin; CCL 2,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-C 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 xml:space="preserve">motif 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hemokine ligand 2; DC-SIGN, dendritic cell-specific ICAM-grabbing non-integrin; TLR, </w:t>
      </w:r>
      <w:r w:rsidRPr="00EF1EB8">
        <w:rPr>
          <w:rFonts w:ascii="Arial" w:hAnsi="Arial" w:cs="Arial"/>
          <w:sz w:val="20"/>
          <w:szCs w:val="20"/>
          <w:lang w:val="en-US"/>
        </w:rPr>
        <w:t>Toll-like receptor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EF1EB8">
        <w:rPr>
          <w:rFonts w:ascii="Arial" w:hAnsi="Arial" w:cs="Arial"/>
          <w:sz w:val="20"/>
          <w:szCs w:val="20"/>
          <w:lang w:val="en-US"/>
        </w:rPr>
        <w:br/>
      </w:r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EF1EB8">
        <w:rPr>
          <w:rFonts w:ascii="Arial" w:hAnsi="Arial" w:cs="Arial"/>
          <w:sz w:val="20"/>
          <w:szCs w:val="20"/>
          <w:lang w:val="en-US"/>
        </w:rPr>
        <w:t>SNP database (dbSNP) reference number (ID number)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F63330" w:rsidRPr="00EF1EB8" w:rsidRDefault="00F63330" w:rsidP="00F63330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-value for comparison between infants without neutropenia and with neutropenia </w:t>
      </w:r>
      <w:r>
        <w:rPr>
          <w:rFonts w:ascii="Arial" w:hAnsi="Arial" w:cs="Arial"/>
          <w:sz w:val="20"/>
          <w:szCs w:val="20"/>
          <w:lang w:val="en-US"/>
        </w:rPr>
        <w:t>in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 cCMV group.</w:t>
      </w:r>
    </w:p>
    <w:p w:rsidR="00F63330" w:rsidRPr="00EF1EB8" w:rsidRDefault="00F63330" w:rsidP="00F63330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lang w:val="en-US"/>
        </w:rPr>
        <w:br/>
      </w:r>
    </w:p>
    <w:p w:rsidR="000565C4" w:rsidRDefault="000565C4">
      <w:bookmarkStart w:id="0" w:name="_GoBack"/>
      <w:bookmarkEnd w:id="0"/>
    </w:p>
    <w:sectPr w:rsidR="00056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330"/>
    <w:rsid w:val="000565C4"/>
    <w:rsid w:val="00F6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330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63330"/>
    <w:rPr>
      <w:i/>
      <w:iCs/>
    </w:rPr>
  </w:style>
  <w:style w:type="character" w:customStyle="1" w:styleId="st">
    <w:name w:val="st"/>
    <w:basedOn w:val="DefaultParagraphFont"/>
    <w:rsid w:val="00F633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330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63330"/>
    <w:rPr>
      <w:i/>
      <w:iCs/>
    </w:rPr>
  </w:style>
  <w:style w:type="character" w:customStyle="1" w:styleId="st">
    <w:name w:val="st"/>
    <w:basedOn w:val="DefaultParagraphFont"/>
    <w:rsid w:val="00F63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2991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09T05:16:00Z</dcterms:created>
  <dcterms:modified xsi:type="dcterms:W3CDTF">2020-05-09T05:16:00Z</dcterms:modified>
</cp:coreProperties>
</file>